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5DA05973" w:rsidR="00020D78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B947A59" w:rsidR="00DA6C0A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A26A5EA" w:rsidR="002A58E6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7B7C5F7" w:rsidR="002A58E6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60328B44" w:rsidR="002A58E6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3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E159755" w:rsidR="002A58E6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39A45E4" w:rsidR="00D15170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D5B535F" w:rsidR="00D15170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307828B3" w:rsidR="00A672F4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CBE31F3" w:rsidR="00A672F4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727BA4A" w:rsidR="00A672F4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98B7C2E" w:rsidR="00A672F4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32B95C5B" w:rsidR="00D15170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C18D7BE" w:rsidR="00594872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0194ED8" w:rsidR="00594872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5F27E7F" w:rsidR="00594872" w:rsidRPr="00244B96" w:rsidRDefault="00550B50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52EBB9A8" w:rsidR="00594872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383E54F9" w:rsidR="00594872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A4EA05C" w:rsidR="00594872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456AC356" w:rsidR="00594872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2BD492E2" w:rsidR="00594872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198E84C5" w:rsidR="00D0061E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B8830F1" w:rsidR="00D0061E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2CA49F2" w:rsidR="00D0061E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5838BD4" w:rsidR="00D0061E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297FF5D" w:rsidR="00D0061E" w:rsidRPr="00244B96" w:rsidRDefault="00550B50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5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C2C57DE" w:rsidR="00765305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2C33CB9F" w:rsidR="00765305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A1762C9" w:rsidR="00765305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E35928F" w:rsidR="0091791F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7844541C" w:rsidR="0091791F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05BA00B" w:rsidR="0091791F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1706B8D1" w:rsidR="0091791F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71B54404" w:rsidR="0091791F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97E4EBF" w:rsidR="00347D18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D9FD12C" w:rsidR="00347D18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EBFBD02" w:rsidR="00347D18" w:rsidRPr="00244B96" w:rsidRDefault="00550B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24482144">
    <w:abstractNumId w:val="17"/>
  </w:num>
  <w:num w:numId="2" w16cid:durableId="1188563914">
    <w:abstractNumId w:val="29"/>
  </w:num>
  <w:num w:numId="3" w16cid:durableId="324407112">
    <w:abstractNumId w:val="3"/>
  </w:num>
  <w:num w:numId="4" w16cid:durableId="181674767">
    <w:abstractNumId w:val="26"/>
  </w:num>
  <w:num w:numId="5" w16cid:durableId="119307130">
    <w:abstractNumId w:val="0"/>
  </w:num>
  <w:num w:numId="6" w16cid:durableId="1447121030">
    <w:abstractNumId w:val="14"/>
  </w:num>
  <w:num w:numId="7" w16cid:durableId="1256861257">
    <w:abstractNumId w:val="16"/>
  </w:num>
  <w:num w:numId="8" w16cid:durableId="859394567">
    <w:abstractNumId w:val="13"/>
  </w:num>
  <w:num w:numId="9" w16cid:durableId="992638711">
    <w:abstractNumId w:val="27"/>
  </w:num>
  <w:num w:numId="10" w16cid:durableId="11078128">
    <w:abstractNumId w:val="10"/>
  </w:num>
  <w:num w:numId="11" w16cid:durableId="63643681">
    <w:abstractNumId w:val="11"/>
  </w:num>
  <w:num w:numId="12" w16cid:durableId="1611669019">
    <w:abstractNumId w:val="2"/>
  </w:num>
  <w:num w:numId="13" w16cid:durableId="464130064">
    <w:abstractNumId w:val="7"/>
  </w:num>
  <w:num w:numId="14" w16cid:durableId="1787233540">
    <w:abstractNumId w:val="5"/>
  </w:num>
  <w:num w:numId="15" w16cid:durableId="1415859911">
    <w:abstractNumId w:val="32"/>
  </w:num>
  <w:num w:numId="16" w16cid:durableId="294607031">
    <w:abstractNumId w:val="19"/>
  </w:num>
  <w:num w:numId="17" w16cid:durableId="1055083863">
    <w:abstractNumId w:val="6"/>
  </w:num>
  <w:num w:numId="18" w16cid:durableId="315645289">
    <w:abstractNumId w:val="30"/>
  </w:num>
  <w:num w:numId="19" w16cid:durableId="910306857">
    <w:abstractNumId w:val="28"/>
  </w:num>
  <w:num w:numId="20" w16cid:durableId="1427383946">
    <w:abstractNumId w:val="18"/>
  </w:num>
  <w:num w:numId="21" w16cid:durableId="958995927">
    <w:abstractNumId w:val="31"/>
  </w:num>
  <w:num w:numId="22" w16cid:durableId="1900894748">
    <w:abstractNumId w:val="25"/>
  </w:num>
  <w:num w:numId="23" w16cid:durableId="2023430072">
    <w:abstractNumId w:val="15"/>
  </w:num>
  <w:num w:numId="24" w16cid:durableId="1850484711">
    <w:abstractNumId w:val="12"/>
  </w:num>
  <w:num w:numId="25" w16cid:durableId="1155759950">
    <w:abstractNumId w:val="21"/>
  </w:num>
  <w:num w:numId="26" w16cid:durableId="1992438995">
    <w:abstractNumId w:val="24"/>
  </w:num>
  <w:num w:numId="27" w16cid:durableId="1922182327">
    <w:abstractNumId w:val="22"/>
  </w:num>
  <w:num w:numId="28" w16cid:durableId="491915670">
    <w:abstractNumId w:val="23"/>
  </w:num>
  <w:num w:numId="29" w16cid:durableId="1625231837">
    <w:abstractNumId w:val="4"/>
  </w:num>
  <w:num w:numId="30" w16cid:durableId="162817652">
    <w:abstractNumId w:val="1"/>
  </w:num>
  <w:num w:numId="31" w16cid:durableId="1816600846">
    <w:abstractNumId w:val="9"/>
  </w:num>
  <w:num w:numId="32" w16cid:durableId="1454325990">
    <w:abstractNumId w:val="20"/>
  </w:num>
  <w:num w:numId="33" w16cid:durableId="157288900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0B50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5543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75</Words>
  <Characters>619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Harskamp, R.E. (Ralf)</cp:lastModifiedBy>
  <cp:revision>3</cp:revision>
  <cp:lastPrinted>2017-04-04T11:32:00Z</cp:lastPrinted>
  <dcterms:created xsi:type="dcterms:W3CDTF">2017-07-05T15:09:00Z</dcterms:created>
  <dcterms:modified xsi:type="dcterms:W3CDTF">2025-04-16T19:00:00Z</dcterms:modified>
</cp:coreProperties>
</file>